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074" w:type="dxa"/>
        <w:tblLook w:val="04A0" w:firstRow="1" w:lastRow="0" w:firstColumn="1" w:lastColumn="0" w:noHBand="0" w:noVBand="1"/>
      </w:tblPr>
      <w:tblGrid>
        <w:gridCol w:w="5245"/>
        <w:gridCol w:w="1276"/>
        <w:gridCol w:w="992"/>
        <w:gridCol w:w="992"/>
        <w:gridCol w:w="993"/>
        <w:gridCol w:w="992"/>
        <w:gridCol w:w="992"/>
        <w:gridCol w:w="992"/>
        <w:gridCol w:w="993"/>
        <w:gridCol w:w="1607"/>
      </w:tblGrid>
      <w:tr w:rsidR="002D0CC2" w:rsidRPr="002D0CC2" w14:paraId="443E58E5" w14:textId="77777777" w:rsidTr="009C1B20">
        <w:trPr>
          <w:trHeight w:val="282"/>
        </w:trPr>
        <w:tc>
          <w:tcPr>
            <w:tcW w:w="15074" w:type="dxa"/>
            <w:gridSpan w:val="10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C55444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D0CC2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Supplement Table 3 Annual incidence of new PTB patients in towns of Changshu, 2015-2022</w:t>
            </w:r>
          </w:p>
        </w:tc>
      </w:tr>
      <w:tr w:rsidR="002D0CC2" w:rsidRPr="002D0CC2" w14:paraId="5B249F46" w14:textId="77777777" w:rsidTr="009C1B20">
        <w:trPr>
          <w:trHeight w:val="282"/>
        </w:trPr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518C4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3ED4C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015</w:t>
            </w: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(</w:t>
            </w: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per 100000</w:t>
            </w: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34B22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016</w:t>
            </w: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(</w:t>
            </w: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per 100000</w:t>
            </w: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63EFB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017</w:t>
            </w: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(</w:t>
            </w: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per 100000</w:t>
            </w: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ADEAE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018</w:t>
            </w: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(</w:t>
            </w: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per 100000</w:t>
            </w: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D753B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019</w:t>
            </w: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(</w:t>
            </w: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per 100000</w:t>
            </w: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71EDD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020</w:t>
            </w: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(</w:t>
            </w: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per 100000</w:t>
            </w: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7FA98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021</w:t>
            </w: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(</w:t>
            </w: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per 100000</w:t>
            </w: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59227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022</w:t>
            </w: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(</w:t>
            </w: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per 100000</w:t>
            </w: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4C274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nnual average</w:t>
            </w: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(</w:t>
            </w: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per 100000</w:t>
            </w: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D0CC2" w:rsidRPr="002D0CC2" w14:paraId="492CFD62" w14:textId="77777777" w:rsidTr="009C1B20">
        <w:trPr>
          <w:trHeight w:val="26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370B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Gul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6914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F411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F4D0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91B9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4EF5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E473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C248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07F8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82D5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9.45</w:t>
            </w:r>
          </w:p>
        </w:tc>
      </w:tr>
      <w:tr w:rsidR="002D0CC2" w:rsidRPr="002D0CC2" w14:paraId="34D6BCDC" w14:textId="77777777" w:rsidTr="009C1B20">
        <w:trPr>
          <w:trHeight w:val="26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6C2F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Zhitang</w:t>
            </w:r>
            <w:proofErr w:type="spellEnd"/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257B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DACA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6201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7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AC69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0F23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8722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FFE3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8DD1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6969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</w:tr>
      <w:tr w:rsidR="002D0CC2" w:rsidRPr="002D0CC2" w14:paraId="238FFEB5" w14:textId="77777777" w:rsidTr="009C1B20">
        <w:trPr>
          <w:trHeight w:val="26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03FD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Meil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C001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4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9797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62A8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4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A8F7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CEB7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2B28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6DDB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399B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8.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E159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8.675</w:t>
            </w:r>
          </w:p>
        </w:tc>
      </w:tr>
      <w:tr w:rsidR="002D0CC2" w:rsidRPr="002D0CC2" w14:paraId="1474DCD8" w14:textId="77777777" w:rsidTr="009C1B20">
        <w:trPr>
          <w:trHeight w:val="26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2464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Haiyu</w:t>
            </w:r>
            <w:proofErr w:type="spellEnd"/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0AD7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8CE9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7FF6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FEDA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95AF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4605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19CA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2A7C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8</w:t>
            </w: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9131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4.375</w:t>
            </w:r>
          </w:p>
        </w:tc>
      </w:tr>
      <w:tr w:rsidR="002D0CC2" w:rsidRPr="002D0CC2" w14:paraId="429E5DCC" w14:textId="77777777" w:rsidTr="009C1B20">
        <w:trPr>
          <w:trHeight w:val="26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0E5A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Dongba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8244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2FEF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DDBC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3D27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E26C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4099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EEB1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F695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9.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9CC1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2.05</w:t>
            </w:r>
          </w:p>
        </w:tc>
      </w:tr>
      <w:tr w:rsidR="002D0CC2" w:rsidRPr="002D0CC2" w14:paraId="5A8D7545" w14:textId="77777777" w:rsidTr="009C1B20">
        <w:trPr>
          <w:trHeight w:val="26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321A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Yusha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E4DE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CED2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4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34A4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5610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4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7F87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1E1B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D744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4</w:t>
            </w: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FCEE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0.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1D42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7.7375</w:t>
            </w:r>
          </w:p>
        </w:tc>
      </w:tr>
      <w:tr w:rsidR="002D0CC2" w:rsidRPr="002D0CC2" w14:paraId="019597DF" w14:textId="77777777" w:rsidTr="009C1B20">
        <w:trPr>
          <w:trHeight w:val="26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C17D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Xinzhua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C80E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8D71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DF0C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B5A3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05BC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B6C5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6341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9D96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5.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6FB0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7.1875</w:t>
            </w:r>
          </w:p>
        </w:tc>
      </w:tr>
      <w:tr w:rsidR="002D0CC2" w:rsidRPr="002D0CC2" w14:paraId="66B9E6AC" w14:textId="77777777" w:rsidTr="009C1B20">
        <w:trPr>
          <w:trHeight w:val="26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ECD3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Shajiabang</w:t>
            </w:r>
            <w:proofErr w:type="spellEnd"/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37F1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4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DCF5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4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9CFE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4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64A9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6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7D90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D2CE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0C58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47D5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1.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BB9A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42.875</w:t>
            </w:r>
          </w:p>
        </w:tc>
      </w:tr>
      <w:tr w:rsidR="002D0CC2" w:rsidRPr="002D0CC2" w14:paraId="70356F2B" w14:textId="77777777" w:rsidTr="009C1B20">
        <w:trPr>
          <w:trHeight w:val="26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4BA0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Yushan Forest Fa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E542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EE4B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7A82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76BC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FC44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7ABE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B427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E9A7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68F5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0.05</w:t>
            </w:r>
          </w:p>
        </w:tc>
      </w:tr>
      <w:tr w:rsidR="002D0CC2" w:rsidRPr="002D0CC2" w14:paraId="4DF7327C" w14:textId="77777777" w:rsidTr="009C1B20">
        <w:trPr>
          <w:trHeight w:val="26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C19A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Changshu High-tech Industrial Development Zone, Jiangsu Provi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09E3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7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143E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1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7301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9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B717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8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E35F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0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6A48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4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43E4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65B5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8.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AF76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75.125</w:t>
            </w:r>
          </w:p>
        </w:tc>
      </w:tr>
      <w:tr w:rsidR="002D0CC2" w:rsidRPr="002D0CC2" w14:paraId="40C4CDB9" w14:textId="77777777" w:rsidTr="009C1B20">
        <w:trPr>
          <w:trHeight w:val="26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991D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Shanghu</w:t>
            </w:r>
            <w:proofErr w:type="spellEnd"/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ADC0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6BC7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80A4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FB21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FBE0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A6E0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CBCB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24A7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3.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08E3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2.4</w:t>
            </w:r>
          </w:p>
        </w:tc>
      </w:tr>
      <w:tr w:rsidR="002D0CC2" w:rsidRPr="002D0CC2" w14:paraId="5933932E" w14:textId="77777777" w:rsidTr="009C1B20">
        <w:trPr>
          <w:trHeight w:val="26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0334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Bixi</w:t>
            </w:r>
            <w:proofErr w:type="spellEnd"/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C94B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0F33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DFE8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B2F3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153B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4324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7339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45ED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3.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3E15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7.3</w:t>
            </w:r>
          </w:p>
        </w:tc>
      </w:tr>
      <w:tr w:rsidR="002D0CC2" w:rsidRPr="002D0CC2" w14:paraId="7E5066C0" w14:textId="77777777" w:rsidTr="009C1B20">
        <w:trPr>
          <w:trHeight w:val="26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269A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Changshu Yushan </w:t>
            </w:r>
            <w:proofErr w:type="spellStart"/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Shanghu</w:t>
            </w:r>
            <w:proofErr w:type="spellEnd"/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Tourism Resor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A216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EC0D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8232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78FA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ED3B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C52E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39E5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EB46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912D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.9375</w:t>
            </w:r>
          </w:p>
        </w:tc>
      </w:tr>
      <w:tr w:rsidR="002D0CC2" w:rsidRPr="002D0CC2" w14:paraId="5117302C" w14:textId="77777777" w:rsidTr="009C1B20">
        <w:trPr>
          <w:trHeight w:val="26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DA2B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Jiangsu Changshu Clothing City Management Committ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9EBA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5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3032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8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B3D9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5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62D3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0E12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A514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3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B041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1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8C19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76CB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41.7625</w:t>
            </w:r>
          </w:p>
        </w:tc>
      </w:tr>
      <w:tr w:rsidR="002D0CC2" w:rsidRPr="002D0CC2" w14:paraId="185F1D7E" w14:textId="77777777" w:rsidTr="009C1B20">
        <w:trPr>
          <w:trHeight w:val="282"/>
        </w:trPr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FED71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Changshu Economic and Technological Development Z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4B947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4BF9A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717B0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4A33D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72F02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31D05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D129E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03461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6462E" w14:textId="77777777" w:rsidR="002D0CC2" w:rsidRPr="002D0CC2" w:rsidRDefault="002D0CC2" w:rsidP="002D0CC2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D0CC2">
              <w:rPr>
                <w:rFonts w:cs="Times New Roman"/>
                <w:color w:val="000000"/>
                <w:kern w:val="0"/>
                <w:sz w:val="18"/>
                <w:szCs w:val="18"/>
              </w:rPr>
              <w:t>0.5125</w:t>
            </w:r>
          </w:p>
        </w:tc>
      </w:tr>
    </w:tbl>
    <w:p w14:paraId="3A316053" w14:textId="77777777" w:rsidR="00E71275" w:rsidRDefault="00E71275">
      <w:pPr>
        <w:rPr>
          <w:rFonts w:hint="eastAsia"/>
        </w:rPr>
      </w:pPr>
    </w:p>
    <w:sectPr w:rsidR="00E71275" w:rsidSect="002D0CC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77CE95" w14:textId="77777777" w:rsidR="00452A5D" w:rsidRDefault="00452A5D" w:rsidP="002D0CC2">
      <w:r>
        <w:separator/>
      </w:r>
    </w:p>
  </w:endnote>
  <w:endnote w:type="continuationSeparator" w:id="0">
    <w:p w14:paraId="14A5520D" w14:textId="77777777" w:rsidR="00452A5D" w:rsidRDefault="00452A5D" w:rsidP="002D0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D7B1D4" w14:textId="77777777" w:rsidR="00452A5D" w:rsidRDefault="00452A5D" w:rsidP="002D0CC2">
      <w:r>
        <w:separator/>
      </w:r>
    </w:p>
  </w:footnote>
  <w:footnote w:type="continuationSeparator" w:id="0">
    <w:p w14:paraId="719E6E0E" w14:textId="77777777" w:rsidR="00452A5D" w:rsidRDefault="00452A5D" w:rsidP="002D0C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7B0"/>
    <w:rsid w:val="002D0CC2"/>
    <w:rsid w:val="003E55AB"/>
    <w:rsid w:val="00452A5D"/>
    <w:rsid w:val="004877B0"/>
    <w:rsid w:val="007505BD"/>
    <w:rsid w:val="009E79D8"/>
    <w:rsid w:val="00D74D15"/>
    <w:rsid w:val="00E32705"/>
    <w:rsid w:val="00E7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CB4FA5"/>
  <w15:chartTrackingRefBased/>
  <w15:docId w15:val="{957C6BCC-C79F-4F09-B236-969CF005F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5B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0C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0CC2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0C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0CC2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11-27T08:04:00Z</dcterms:created>
  <dcterms:modified xsi:type="dcterms:W3CDTF">2024-11-27T08:04:00Z</dcterms:modified>
</cp:coreProperties>
</file>